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5" w:type="dxa"/>
        <w:tblInd w:w="8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29"/>
        <w:gridCol w:w="2595"/>
        <w:gridCol w:w="1111"/>
        <w:gridCol w:w="1920"/>
      </w:tblGrid>
      <w:tr w:rsidR="00BC7D53" w14:paraId="2DF97E5E" w14:textId="77777777" w:rsidTr="002755DC">
        <w:tc>
          <w:tcPr>
            <w:tcW w:w="8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1082" w14:textId="77777777" w:rsidR="00BC7D53" w:rsidRDefault="00BC7D53" w:rsidP="00BC7D53">
            <w:pPr>
              <w:pStyle w:val="Standard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bookmarkStart w:id="0" w:name="_GoBack"/>
            <w:bookmarkEnd w:id="0"/>
            <w:proofErr w:type="spellStart"/>
            <w:proofErr w:type="gram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lm</w:t>
            </w:r>
            <w:proofErr w:type="spell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(</w:t>
            </w:r>
            <w:proofErr w:type="gram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formula = log(leucopsis + 1) ~ area + distance + barriers + 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    </w:t>
            </w:r>
            <w:proofErr w:type="spell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area:distance</w:t>
            </w:r>
            <w:proofErr w:type="spell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area:barriers</w:t>
            </w:r>
            <w:proofErr w:type="spell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distance:barriers</w:t>
            </w:r>
            <w:proofErr w:type="spell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area:distance:barriers</w:t>
            </w:r>
            <w:proofErr w:type="spell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, 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    data = data2019)</w:t>
            </w:r>
          </w:p>
          <w:p w14:paraId="007A6CB2" w14:textId="77777777" w:rsidR="00BC7D53" w:rsidRDefault="00BC7D53" w:rsidP="00BC7D53">
            <w:pPr>
              <w:pStyle w:val="Standard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Residuals: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     Min       1Q   Median       3Q      Max 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-0.47063 -0.10868 -0.</w:t>
            </w:r>
            <w:proofErr w:type="gram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04301  0.08108</w:t>
            </w:r>
            <w:proofErr w:type="gram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 xml:space="preserve">  0.83859 </w:t>
            </w:r>
          </w:p>
          <w:p w14:paraId="1BDAA505" w14:textId="74446F9A" w:rsidR="00BC7D53" w:rsidRDefault="00BC7D53" w:rsidP="00BC7D53">
            <w:pPr>
              <w:pStyle w:val="Standard"/>
              <w:rPr>
                <w:sz w:val="18"/>
                <w:szCs w:val="18"/>
                <w:lang w:val="en-GB"/>
              </w:rPr>
            </w:pP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Residual standard error: 0.2706 on 21 degrees of freedom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>Multiple R-squared:  0.6551,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ab/>
              <w:t xml:space="preserve">Adjusted R-squared:  0.5402 </w:t>
            </w:r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br/>
              <w:t xml:space="preserve">F-statistic: 5.699 on 7 and 21 </w:t>
            </w:r>
            <w:proofErr w:type="gramStart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DF,  p</w:t>
            </w:r>
            <w:proofErr w:type="gramEnd"/>
            <w:r w:rsidRPr="004A18E9">
              <w:rPr>
                <w:rFonts w:ascii="Courier New" w:hAnsi="Courier New" w:cs="Courier New"/>
                <w:sz w:val="18"/>
                <w:szCs w:val="18"/>
                <w:lang w:val="en-GB"/>
              </w:rPr>
              <w:t>-value: 0.0008578</w:t>
            </w:r>
          </w:p>
        </w:tc>
      </w:tr>
      <w:tr w:rsidR="00AC210E" w14:paraId="23B24D6F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EE15" w14:textId="77777777" w:rsidR="00AC210E" w:rsidRDefault="00AC210E">
            <w:pPr>
              <w:pStyle w:val="Standard"/>
              <w:rPr>
                <w:sz w:val="18"/>
                <w:szCs w:val="18"/>
                <w:lang w:val="en-GB"/>
              </w:rPr>
            </w:pP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6030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±S.E.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F2FE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E725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 w:rsidR="00AC210E" w14:paraId="762CF8F4" w14:textId="77777777">
        <w:trPr>
          <w:trHeight w:val="460"/>
        </w:trPr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70BF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058F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4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(±0.287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254D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D99B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3</w:t>
            </w:r>
          </w:p>
        </w:tc>
      </w:tr>
      <w:tr w:rsidR="00AC210E" w14:paraId="1AD2D963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AD57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ea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B074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7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(±1.46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47C7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7DE0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7**</w:t>
            </w:r>
          </w:p>
        </w:tc>
      </w:tr>
      <w:tr w:rsidR="00AC210E" w14:paraId="3E54D878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6ABB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tance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5184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1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(±1.49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F6AA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BD0F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9</w:t>
            </w:r>
          </w:p>
        </w:tc>
      </w:tr>
      <w:tr w:rsidR="00AC210E" w14:paraId="65AC5F30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3C59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0A7C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2×10</w:t>
            </w:r>
            <w:r>
              <w:rPr>
                <w:sz w:val="18"/>
                <w:szCs w:val="18"/>
                <w:vertAlign w:val="superscript"/>
                <w:lang w:val="en-GB"/>
              </w:rPr>
              <w:t>-2</w:t>
            </w:r>
            <w:r>
              <w:rPr>
                <w:sz w:val="18"/>
                <w:szCs w:val="18"/>
                <w:lang w:val="en-GB"/>
              </w:rPr>
              <w:t>(±0.342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FCF5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088A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8</w:t>
            </w:r>
          </w:p>
        </w:tc>
      </w:tr>
      <w:tr w:rsidR="00AC210E" w14:paraId="1AFDEF7C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921A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area:distance</w:t>
            </w:r>
            <w:proofErr w:type="spellEnd"/>
            <w:proofErr w:type="gramEnd"/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A4DE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.18×10</w:t>
            </w:r>
            <w:r>
              <w:rPr>
                <w:sz w:val="18"/>
                <w:szCs w:val="18"/>
                <w:vertAlign w:val="superscript"/>
                <w:lang w:val="en-GB"/>
              </w:rPr>
              <w:t>-7</w:t>
            </w:r>
            <w:r>
              <w:rPr>
                <w:sz w:val="18"/>
                <w:szCs w:val="18"/>
                <w:lang w:val="en-GB"/>
              </w:rPr>
              <w:t>(±1.29×10</w:t>
            </w:r>
            <w:r>
              <w:rPr>
                <w:sz w:val="18"/>
                <w:szCs w:val="18"/>
                <w:vertAlign w:val="superscript"/>
                <w:lang w:val="en-GB"/>
              </w:rPr>
              <w:t>-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C60C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4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7555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*</w:t>
            </w:r>
          </w:p>
        </w:tc>
      </w:tr>
      <w:tr w:rsidR="00AC210E" w14:paraId="6C90B196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24F7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area:barriers</w:t>
            </w:r>
            <w:proofErr w:type="spellEnd"/>
            <w:proofErr w:type="gramEnd"/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E50F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.98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(±3.38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354F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7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EEC5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1</w:t>
            </w:r>
          </w:p>
        </w:tc>
      </w:tr>
      <w:tr w:rsidR="00AC210E" w14:paraId="01E8F903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C646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distance:barriers</w:t>
            </w:r>
            <w:proofErr w:type="spellEnd"/>
            <w:proofErr w:type="gramEnd"/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2BCB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95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(±1.70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E5B6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1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3E39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4</w:t>
            </w:r>
          </w:p>
        </w:tc>
      </w:tr>
      <w:tr w:rsidR="00AC210E" w14:paraId="78ED55FD" w14:textId="77777777"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9592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area:distance</w:t>
            </w:r>
            <w:proofErr w:type="gramEnd"/>
            <w:r>
              <w:rPr>
                <w:sz w:val="18"/>
                <w:szCs w:val="18"/>
                <w:lang w:val="en-GB"/>
              </w:rPr>
              <w:t>:barriers</w:t>
            </w:r>
            <w:proofErr w:type="spellEnd"/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E5B3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1×10</w:t>
            </w:r>
            <w:r>
              <w:rPr>
                <w:sz w:val="18"/>
                <w:szCs w:val="18"/>
                <w:vertAlign w:val="superscript"/>
                <w:lang w:val="en-GB"/>
              </w:rPr>
              <w:t>-7</w:t>
            </w:r>
            <w:r>
              <w:rPr>
                <w:sz w:val="18"/>
                <w:szCs w:val="18"/>
                <w:lang w:val="en-GB"/>
              </w:rPr>
              <w:t>(±1.74×10</w:t>
            </w:r>
            <w:r>
              <w:rPr>
                <w:sz w:val="18"/>
                <w:szCs w:val="18"/>
                <w:vertAlign w:val="superscript"/>
                <w:lang w:val="en-GB"/>
              </w:rPr>
              <w:t>-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BE79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F583" w14:textId="77777777" w:rsidR="00AC210E" w:rsidRDefault="00927604">
            <w:pPr>
              <w:pStyle w:val="Standard"/>
              <w:widowControl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2*</w:t>
            </w:r>
          </w:p>
        </w:tc>
      </w:tr>
    </w:tbl>
    <w:p w14:paraId="198D177A" w14:textId="6E9ED8BE" w:rsidR="00AC210E" w:rsidRDefault="00AC210E">
      <w:pPr>
        <w:pStyle w:val="Standard"/>
        <w:spacing w:line="480" w:lineRule="auto"/>
        <w:rPr>
          <w:lang w:val="en-GB"/>
        </w:rPr>
      </w:pPr>
    </w:p>
    <w:sectPr w:rsidR="00AC210E">
      <w:headerReference w:type="default" r:id="rId7"/>
      <w:pgSz w:w="12240" w:h="15840"/>
      <w:pgMar w:top="1417" w:right="1417" w:bottom="1417" w:left="1417" w:header="0" w:footer="720" w:gutter="0"/>
      <w:lnNumType w:countBy="3" w:distance="283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BC64B" w14:textId="77777777" w:rsidR="00B158A4" w:rsidRDefault="00B158A4">
      <w:r>
        <w:separator/>
      </w:r>
    </w:p>
  </w:endnote>
  <w:endnote w:type="continuationSeparator" w:id="0">
    <w:p w14:paraId="39DF3BA8" w14:textId="77777777" w:rsidR="00B158A4" w:rsidRDefault="00B15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nux Libertine G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23883" w14:textId="77777777" w:rsidR="00B158A4" w:rsidRDefault="00B158A4">
      <w:r>
        <w:rPr>
          <w:color w:val="000000"/>
        </w:rPr>
        <w:separator/>
      </w:r>
    </w:p>
  </w:footnote>
  <w:footnote w:type="continuationSeparator" w:id="0">
    <w:p w14:paraId="7A0FCD34" w14:textId="77777777" w:rsidR="00B158A4" w:rsidRDefault="00B15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59800" w14:textId="77777777" w:rsidR="00927604" w:rsidRDefault="00927604">
    <w:pPr>
      <w:pStyle w:val="Standar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6565F"/>
    <w:multiLevelType w:val="multilevel"/>
    <w:tmpl w:val="600C078E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10E"/>
    <w:rsid w:val="00034BE3"/>
    <w:rsid w:val="001C5E52"/>
    <w:rsid w:val="003364EA"/>
    <w:rsid w:val="00413C0B"/>
    <w:rsid w:val="004A18E9"/>
    <w:rsid w:val="00513432"/>
    <w:rsid w:val="0054283B"/>
    <w:rsid w:val="005F592A"/>
    <w:rsid w:val="00927604"/>
    <w:rsid w:val="009E3BD4"/>
    <w:rsid w:val="00AC210E"/>
    <w:rsid w:val="00B158A4"/>
    <w:rsid w:val="00BB79E3"/>
    <w:rsid w:val="00BC7D53"/>
    <w:rsid w:val="00CD23EE"/>
    <w:rsid w:val="00D129A3"/>
    <w:rsid w:val="00DB4262"/>
    <w:rsid w:val="00E91591"/>
    <w:rsid w:val="00EC22D4"/>
    <w:rsid w:val="00FD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B379F"/>
  <w15:docId w15:val="{6B8ED9AB-010F-464D-BF1E-DE6881D8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Linux Libertine G" w:hAnsi="Calibri" w:cs="Linux Libertine G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/>
    </w:pPr>
  </w:style>
  <w:style w:type="paragraph" w:styleId="Heading1">
    <w:name w:val="heading 1"/>
    <w:basedOn w:val="Normal"/>
    <w:next w:val="Standard"/>
    <w:uiPriority w:val="9"/>
    <w:qFormat/>
    <w:pPr>
      <w:keepNext/>
      <w:spacing w:before="240" w:after="12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Standard"/>
    <w:uiPriority w:val="9"/>
    <w:unhideWhenUsed/>
    <w:qFormat/>
    <w:pPr>
      <w:keepNext/>
      <w:spacing w:before="240" w:after="12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Standard"/>
    <w:uiPriority w:val="9"/>
    <w:unhideWhenUsed/>
    <w:qFormat/>
    <w:pPr>
      <w:keepNext/>
      <w:spacing w:before="240" w:after="12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Normal"/>
    <w:next w:val="Standard"/>
    <w:uiPriority w:val="10"/>
    <w:qFormat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ubtitle">
    <w:name w:val="Subtitle"/>
    <w:basedOn w:val="Normal"/>
    <w:next w:val="Standard"/>
    <w:uiPriority w:val="11"/>
    <w:qFormat/>
    <w:pPr>
      <w:spacing w:after="60"/>
      <w:jc w:val="center"/>
    </w:pPr>
    <w:rPr>
      <w:rFonts w:ascii="Arial" w:eastAsia="Arial" w:hAnsi="Arial" w:cs="Arial"/>
    </w:rPr>
  </w:style>
  <w:style w:type="paragraph" w:styleId="Header">
    <w:name w:val="header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ListLabel1">
    <w:name w:val="ListLabel 1"/>
    <w:rPr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color w:val="1155CC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1">
    <w:name w:val="ListLabel 11"/>
    <w:rPr>
      <w:caps w:val="0"/>
      <w:smallCaps w:val="0"/>
      <w:color w:val="1155CC"/>
      <w:u w:val="single"/>
    </w:rPr>
  </w:style>
  <w:style w:type="character" w:customStyle="1" w:styleId="NumberingSymbols">
    <w:name w:val="Numbering Symbols"/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927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Groom</dc:creator>
  <cp:lastModifiedBy>Quentin Groom</cp:lastModifiedBy>
  <cp:revision>4</cp:revision>
  <dcterms:created xsi:type="dcterms:W3CDTF">2020-01-18T11:04:00Z</dcterms:created>
  <dcterms:modified xsi:type="dcterms:W3CDTF">2020-01-19T19:05:00Z</dcterms:modified>
</cp:coreProperties>
</file>